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56" w:type="dxa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0"/>
        <w:gridCol w:w="2321"/>
        <w:gridCol w:w="3544"/>
        <w:gridCol w:w="992"/>
        <w:gridCol w:w="70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3011" w:type="dxa"/>
            <w:gridSpan w:val="2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tRF_ID  </w:t>
            </w:r>
          </w:p>
        </w:tc>
        <w:tc>
          <w:tcPr>
            <w:tcW w:w="3544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_Seq</w:t>
            </w:r>
          </w:p>
        </w:tc>
        <w:tc>
          <w:tcPr>
            <w:tcW w:w="992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ype</w:t>
            </w:r>
          </w:p>
        </w:tc>
        <w:tc>
          <w:tcPr>
            <w:tcW w:w="709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engt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3011" w:type="dxa"/>
            <w:gridSpan w:val="2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58:76-Val-AAC-5</w:t>
            </w:r>
          </w:p>
        </w:tc>
        <w:tc>
          <w:tcPr>
            <w:tcW w:w="3544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AACCGGGCAGAAACACCA</w:t>
            </w:r>
          </w:p>
        </w:tc>
        <w:tc>
          <w:tcPr>
            <w:tcW w:w="992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3b</w:t>
            </w:r>
          </w:p>
        </w:tc>
        <w:tc>
          <w:tcPr>
            <w:tcW w:w="709" w:type="dxa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8" w:hRule="atLeast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58: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6-Val-CAC-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AACCGGGCAGAAGCA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8" w:hRule="atLeast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58: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6-Val-AAC- 1-M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AACCGGGCGGAAACA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9" w:hRule="atLeast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52: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1-chrM Pro-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AAGACTTTTTCTCTGA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</w:trPr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56:</w:t>
            </w:r>
          </w:p>
        </w:tc>
        <w:tc>
          <w:tcPr>
            <w:tcW w:w="2321" w:type="dxa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4-Pro-AGG- 1-M7- 18:C&gt;A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AATCCCGGACGAGCCCC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F-3b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DE112F"/>
    <w:rsid w:val="00DE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basedOn w:val="2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0:14:00Z</dcterms:created>
  <dc:creator>祈祷</dc:creator>
  <cp:lastModifiedBy>祈祷</cp:lastModifiedBy>
  <dcterms:modified xsi:type="dcterms:W3CDTF">2022-08-02T10:1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481CE8451C54E1BA8B92913546E0E54</vt:lpwstr>
  </property>
</Properties>
</file>